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07E" w:rsidRDefault="006B52BA">
      <w:pPr>
        <w:rPr>
          <w:b/>
        </w:rPr>
      </w:pPr>
      <w:r w:rsidRPr="006B52BA">
        <w:rPr>
          <w:b/>
        </w:rPr>
        <w:t>S1 File. Search strategies for databases</w:t>
      </w:r>
      <w:r>
        <w:rPr>
          <w:b/>
        </w:rPr>
        <w:t>.</w:t>
      </w:r>
    </w:p>
    <w:p w:rsidR="00E1107E" w:rsidRPr="00E1107E" w:rsidRDefault="00E1107E">
      <w:pPr>
        <w:rPr>
          <w:b/>
        </w:rPr>
      </w:pPr>
      <w:r>
        <w:rPr>
          <w:b/>
        </w:rPr>
        <w:t>PUBMED</w:t>
      </w:r>
    </w:p>
    <w:p w:rsidR="006102AE" w:rsidRDefault="00E1107E">
      <w:r w:rsidRPr="00E1107E">
        <w:t>((((("Fracture Healing"[Mesh]) OR (((Fracture Healings[Title/Abstract]) OR Healing, Fracture[Title/Abstract]) OR Healings, Fracture[Title/Abstract])))) AND (((((((((((((Human Parathyroid Hormone (1-34)[Title/Abstract]) OR hPTH (1-34)[Title/Abstract]) OR Parathar[Title/Abstract]) OR Aventis Brand of Teriparatide[Title/Abstract]) OR Teriparatide Aventis Brand[Title/Abstract]) OR Teriparatide Acetate[Title/Abstract]) OR Forteo[Title/Abstract]) OR Lilly Brand of Teriparatide[Title/Abstract]) OR Teriparatide Lilly Brand[Title/Abstract])) OR "Teriparatide"[Mesh])) OR Parathyroid Hormone 1-84[Title/Abstract])) AND (randomized controlled trial[Publication Type] OR randomized[Title/Abstract] OR placebo[Title/Abstract])</w:t>
      </w:r>
    </w:p>
    <w:p w:rsidR="00806384" w:rsidRPr="00806384" w:rsidRDefault="00806384" w:rsidP="00806384">
      <w:pPr>
        <w:rPr>
          <w:b/>
        </w:rPr>
      </w:pPr>
      <w:r w:rsidRPr="00806384">
        <w:rPr>
          <w:b/>
        </w:rPr>
        <w:t>Embase</w:t>
      </w:r>
    </w:p>
    <w:p w:rsidR="00806384" w:rsidRDefault="00806384" w:rsidP="00806384">
      <w:r>
        <w:t xml:space="preserve">#8.  'parathyroid hormone[1-34]'/exp OR </w:t>
      </w:r>
    </w:p>
    <w:p w:rsidR="00806384" w:rsidRDefault="00806384" w:rsidP="00806384">
      <w:r>
        <w:t xml:space="preserve">     'teriparatide':ab,ti OR 'human parathyroid </w:t>
      </w:r>
    </w:p>
    <w:p w:rsidR="00806384" w:rsidRDefault="00806384" w:rsidP="00806384">
      <w:r>
        <w:t xml:space="preserve">     hormone (1-34)':ab,ti OR 'hpth (1-34)':ab,ti OR </w:t>
      </w:r>
    </w:p>
    <w:p w:rsidR="00806384" w:rsidRDefault="00806384" w:rsidP="00806384">
      <w:r>
        <w:t xml:space="preserve">     'parathar':ab,ti OR 'aventis brand of </w:t>
      </w:r>
    </w:p>
    <w:p w:rsidR="00806384" w:rsidRDefault="00806384" w:rsidP="00806384">
      <w:r>
        <w:t xml:space="preserve">     teriparatide':ab,ti OR 'teriparatide aventis </w:t>
      </w:r>
    </w:p>
    <w:p w:rsidR="00806384" w:rsidRDefault="00806384" w:rsidP="00806384">
      <w:r>
        <w:t xml:space="preserve">     brand':ab,ti OR 'teriparatide acetate':ab,ti OR </w:t>
      </w:r>
    </w:p>
    <w:p w:rsidR="00806384" w:rsidRDefault="00806384" w:rsidP="00806384">
      <w:r>
        <w:t xml:space="preserve">     'forteo':ab,ti OR 'lilly brand of </w:t>
      </w:r>
    </w:p>
    <w:p w:rsidR="00806384" w:rsidRDefault="00806384" w:rsidP="00806384">
      <w:r>
        <w:t xml:space="preserve">     teriparatide':ab,ti OR 'teriparatide lilly </w:t>
      </w:r>
    </w:p>
    <w:p w:rsidR="00806384" w:rsidRDefault="00806384" w:rsidP="00806384">
      <w:r>
        <w:t xml:space="preserve">     brand':ab,ti OR 'parathyroid hormone 1-84':ab,ti </w:t>
      </w:r>
    </w:p>
    <w:p w:rsidR="00806384" w:rsidRDefault="00806384" w:rsidP="00806384">
      <w:r>
        <w:t xml:space="preserve">     AND ('fracture healing'/exp OR 'fracture </w:t>
      </w:r>
    </w:p>
    <w:p w:rsidR="00806384" w:rsidRDefault="00806384" w:rsidP="00806384">
      <w:r>
        <w:t xml:space="preserve">     healings':ab,ti OR 'healing, fracture':ab,ti OR </w:t>
      </w:r>
    </w:p>
    <w:p w:rsidR="00806384" w:rsidRDefault="00806384" w:rsidP="00806384">
      <w:r>
        <w:t xml:space="preserve">     'healings, fracture':ab,ti OR </w:t>
      </w:r>
    </w:p>
    <w:p w:rsidR="00806384" w:rsidRDefault="00806384" w:rsidP="00806384">
      <w:r>
        <w:t xml:space="preserve">     'fracture-healing':ab,ti) AND 'randomized </w:t>
      </w:r>
    </w:p>
    <w:p w:rsidR="00806384" w:rsidRDefault="00806384" w:rsidP="00806384">
      <w:r>
        <w:t xml:space="preserve">     controlled trial'/exp</w:t>
      </w:r>
    </w:p>
    <w:p w:rsidR="00806384" w:rsidRDefault="00806384" w:rsidP="00806384">
      <w:r>
        <w:t xml:space="preserve">#7.  'randomized controlled trial'/exp </w:t>
      </w:r>
    </w:p>
    <w:p w:rsidR="00806384" w:rsidRDefault="00806384" w:rsidP="00806384">
      <w:r>
        <w:t xml:space="preserve">#6.  'fracture healing'/exp OR 'fracture </w:t>
      </w:r>
    </w:p>
    <w:p w:rsidR="00806384" w:rsidRDefault="00806384" w:rsidP="00806384">
      <w:r>
        <w:t xml:space="preserve">     healings':ab,ti OR 'healing, fracture':ab,ti OR </w:t>
      </w:r>
    </w:p>
    <w:p w:rsidR="00806384" w:rsidRDefault="00806384" w:rsidP="00806384">
      <w:r>
        <w:t xml:space="preserve">     'healings, fracture':ab,ti OR </w:t>
      </w:r>
    </w:p>
    <w:p w:rsidR="00806384" w:rsidRDefault="00806384" w:rsidP="00806384">
      <w:r>
        <w:t xml:space="preserve">     'fracture-healing':ab,ti</w:t>
      </w:r>
    </w:p>
    <w:p w:rsidR="00806384" w:rsidRDefault="00806384" w:rsidP="00806384">
      <w:r>
        <w:t xml:space="preserve">#5.  'fracture healings':ab,ti OR 'healing,  </w:t>
      </w:r>
    </w:p>
    <w:p w:rsidR="00806384" w:rsidRDefault="00806384" w:rsidP="00806384">
      <w:r>
        <w:t xml:space="preserve">     fracture':ab,ti OR 'healings, fracture':ab,ti OR </w:t>
      </w:r>
    </w:p>
    <w:p w:rsidR="00806384" w:rsidRDefault="00806384" w:rsidP="00806384">
      <w:r>
        <w:t xml:space="preserve">     'fracture-healing':ab,ti</w:t>
      </w:r>
    </w:p>
    <w:p w:rsidR="00806384" w:rsidRDefault="00806384" w:rsidP="00806384">
      <w:r>
        <w:t xml:space="preserve">#4.  'fracture healing'/exp </w:t>
      </w:r>
    </w:p>
    <w:p w:rsidR="00806384" w:rsidRDefault="00806384" w:rsidP="00806384">
      <w:r>
        <w:t xml:space="preserve">#3.  'parathyroid hormone[1-34]'/exp OR </w:t>
      </w:r>
    </w:p>
    <w:p w:rsidR="00806384" w:rsidRDefault="00806384" w:rsidP="00806384">
      <w:r>
        <w:t xml:space="preserve">     'teriparatide':ab,ti OR 'human parathyroid </w:t>
      </w:r>
    </w:p>
    <w:p w:rsidR="00806384" w:rsidRDefault="00806384" w:rsidP="00806384">
      <w:r>
        <w:t xml:space="preserve">     hormone (1-34)':ab,ti OR 'hpth (1-34)':ab,ti OR </w:t>
      </w:r>
    </w:p>
    <w:p w:rsidR="00806384" w:rsidRDefault="00806384" w:rsidP="00806384">
      <w:r>
        <w:t xml:space="preserve">     'parathar':ab,ti OR 'aventis brand of </w:t>
      </w:r>
    </w:p>
    <w:p w:rsidR="00806384" w:rsidRDefault="00806384" w:rsidP="00806384">
      <w:r>
        <w:t xml:space="preserve">     teriparatide':ab,ti OR 'teriparatide aventis </w:t>
      </w:r>
    </w:p>
    <w:p w:rsidR="00806384" w:rsidRDefault="00806384" w:rsidP="00806384">
      <w:r>
        <w:t xml:space="preserve">     brand':ab,ti OR 'teriparatide acetate':ab,ti OR </w:t>
      </w:r>
    </w:p>
    <w:p w:rsidR="00806384" w:rsidRDefault="00806384" w:rsidP="00806384">
      <w:r>
        <w:t xml:space="preserve">     'forteo':ab,ti OR 'lilly brand of </w:t>
      </w:r>
    </w:p>
    <w:p w:rsidR="00806384" w:rsidRDefault="00806384" w:rsidP="00806384">
      <w:r>
        <w:t xml:space="preserve">     teriparatide':ab,ti OR 'teriparatide lilly </w:t>
      </w:r>
    </w:p>
    <w:p w:rsidR="00806384" w:rsidRDefault="00806384" w:rsidP="00806384">
      <w:r>
        <w:t xml:space="preserve">     brand':ab,ti OR 'parathyroid hormone 1-84':ab,ti</w:t>
      </w:r>
    </w:p>
    <w:p w:rsidR="00806384" w:rsidRDefault="00806384" w:rsidP="00806384">
      <w:r>
        <w:t xml:space="preserve">#2.  'teriparatide':ab,ti OR 'human parathyroid </w:t>
      </w:r>
    </w:p>
    <w:p w:rsidR="00806384" w:rsidRDefault="00806384" w:rsidP="00806384">
      <w:r>
        <w:lastRenderedPageBreak/>
        <w:t xml:space="preserve">     hormone (1-34)':ab,ti OR 'hpth (1-34)':ab,ti OR </w:t>
      </w:r>
    </w:p>
    <w:p w:rsidR="00806384" w:rsidRDefault="00806384" w:rsidP="00806384">
      <w:r>
        <w:t xml:space="preserve">     'parathar':ab,ti OR 'aventis brand of </w:t>
      </w:r>
    </w:p>
    <w:p w:rsidR="00806384" w:rsidRDefault="00806384" w:rsidP="00806384">
      <w:r>
        <w:t xml:space="preserve">     teriparatide':ab,ti OR 'teriparatide aventis </w:t>
      </w:r>
    </w:p>
    <w:p w:rsidR="00806384" w:rsidRDefault="00806384" w:rsidP="00806384">
      <w:r>
        <w:t xml:space="preserve">     brand':ab,ti OR 'teriparatide acetate':ab,ti OR </w:t>
      </w:r>
    </w:p>
    <w:p w:rsidR="00806384" w:rsidRDefault="00806384" w:rsidP="00806384">
      <w:r>
        <w:t xml:space="preserve">     'forteo':ab,ti OR 'lilly brand of </w:t>
      </w:r>
    </w:p>
    <w:p w:rsidR="00806384" w:rsidRDefault="00806384" w:rsidP="00806384">
      <w:r>
        <w:t xml:space="preserve">     teriparatide':ab,ti OR 'teriparatide lilly </w:t>
      </w:r>
    </w:p>
    <w:p w:rsidR="00806384" w:rsidRDefault="00806384" w:rsidP="00806384">
      <w:r>
        <w:t xml:space="preserve">     brand':ab,ti OR 'parathyroid hormone 1-84':ab,ti</w:t>
      </w:r>
    </w:p>
    <w:p w:rsidR="00806384" w:rsidRDefault="00806384" w:rsidP="00806384">
      <w:r>
        <w:t xml:space="preserve">#1.  'parathyroid hormone[1-34]'/exp                         </w:t>
      </w:r>
    </w:p>
    <w:p w:rsidR="00F67119" w:rsidRPr="00F67119" w:rsidRDefault="00F67119" w:rsidP="00F67119">
      <w:pPr>
        <w:rPr>
          <w:b/>
        </w:rPr>
      </w:pPr>
      <w:r w:rsidRPr="00F67119">
        <w:rPr>
          <w:b/>
        </w:rPr>
        <w:t>Cochrane Library</w:t>
      </w:r>
    </w:p>
    <w:p w:rsidR="00F67119" w:rsidRDefault="00F67119" w:rsidP="00F67119">
      <w:r>
        <w:t>ID</w:t>
      </w:r>
      <w:r>
        <w:tab/>
        <w:t>Search</w:t>
      </w:r>
      <w:r>
        <w:tab/>
      </w:r>
    </w:p>
    <w:p w:rsidR="00F67119" w:rsidRDefault="00F67119" w:rsidP="00F67119">
      <w:r>
        <w:t>#1</w:t>
      </w:r>
      <w:r>
        <w:tab/>
        <w:t>MeSH descriptor: [Teriparatide] explode all trees</w:t>
      </w:r>
    </w:p>
    <w:p w:rsidR="00F67119" w:rsidRDefault="00F67119" w:rsidP="00F67119">
      <w:r>
        <w:t>#2</w:t>
      </w:r>
      <w:r>
        <w:tab/>
        <w:t xml:space="preserve">Human Parathyroid Hormone (1-34):ti,ab,kw or hPTH (1-34):ti,ab,kw or Parathar:ti,ab,kw or Aventis Brand of Teriparatide:ti,ab,kw or Teriparatide Aventis Brand:ti,ab,kw </w:t>
      </w:r>
      <w:r>
        <w:t>or</w:t>
      </w:r>
      <w:r>
        <w:t xml:space="preserve"> </w:t>
      </w:r>
      <w:r w:rsidRPr="00F67119">
        <w:t xml:space="preserve">Parathyroid Hormone 1-84:ti,ab,kw </w:t>
      </w:r>
      <w:r>
        <w:t>(Word variations have been searched)</w:t>
      </w:r>
    </w:p>
    <w:p w:rsidR="00F67119" w:rsidRDefault="00F67119" w:rsidP="00F67119">
      <w:r>
        <w:t>#3</w:t>
      </w:r>
      <w:r>
        <w:tab/>
        <w:t>Teriparatide Acetate:ti,ab,kw or Forteo:ti,ab,kw or Lilly Brand of Teriparatide:ti,ab,kw or Teriparatide Lilly Brand:ti,ab,kw  (Word variations have been searched)</w:t>
      </w:r>
    </w:p>
    <w:p w:rsidR="00F67119" w:rsidRDefault="00F67119" w:rsidP="00F67119">
      <w:r>
        <w:t>#4</w:t>
      </w:r>
      <w:r>
        <w:tab/>
        <w:t xml:space="preserve">#1 or #2 or #3 </w:t>
      </w:r>
    </w:p>
    <w:p w:rsidR="00F67119" w:rsidRDefault="00F67119" w:rsidP="00F67119">
      <w:r>
        <w:t>#5</w:t>
      </w:r>
      <w:r>
        <w:tab/>
        <w:t>MeSH descriptor: [Fracture Healing] explode all trees</w:t>
      </w:r>
    </w:p>
    <w:p w:rsidR="00F67119" w:rsidRDefault="00F67119" w:rsidP="00F67119">
      <w:r>
        <w:t>#6</w:t>
      </w:r>
      <w:r>
        <w:tab/>
        <w:t>Fracture Healings:ti,ab,kw or Healing, Fracture:ti,ab,kw or Healings, Fracture:ti,ab,kw  (Word variations have been searched)</w:t>
      </w:r>
    </w:p>
    <w:p w:rsidR="00F67119" w:rsidRDefault="00F67119" w:rsidP="00F67119">
      <w:r>
        <w:t>#7</w:t>
      </w:r>
      <w:r>
        <w:tab/>
        <w:t xml:space="preserve">#5 or #6 </w:t>
      </w:r>
    </w:p>
    <w:p w:rsidR="00F67119" w:rsidRDefault="00F67119" w:rsidP="00F67119">
      <w:pPr>
        <w:rPr>
          <w:rFonts w:hint="eastAsia"/>
        </w:rPr>
      </w:pPr>
      <w:r>
        <w:t>#8</w:t>
      </w:r>
      <w:r>
        <w:tab/>
        <w:t xml:space="preserve">#4 and #7 </w:t>
      </w:r>
      <w:bookmarkStart w:id="0" w:name="_GoBack"/>
      <w:bookmarkEnd w:id="0"/>
    </w:p>
    <w:sectPr w:rsidR="00F67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62E" w:rsidRDefault="00C3362E" w:rsidP="00E1107E">
      <w:r>
        <w:separator/>
      </w:r>
    </w:p>
  </w:endnote>
  <w:endnote w:type="continuationSeparator" w:id="0">
    <w:p w:rsidR="00C3362E" w:rsidRDefault="00C3362E" w:rsidP="00E11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62E" w:rsidRDefault="00C3362E" w:rsidP="00E1107E">
      <w:r>
        <w:separator/>
      </w:r>
    </w:p>
  </w:footnote>
  <w:footnote w:type="continuationSeparator" w:id="0">
    <w:p w:rsidR="00C3362E" w:rsidRDefault="00C3362E" w:rsidP="00E11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381"/>
    <w:rsid w:val="00000617"/>
    <w:rsid w:val="0000313F"/>
    <w:rsid w:val="0000365D"/>
    <w:rsid w:val="000111F7"/>
    <w:rsid w:val="00023EFC"/>
    <w:rsid w:val="00026402"/>
    <w:rsid w:val="00032613"/>
    <w:rsid w:val="000365E6"/>
    <w:rsid w:val="000440F5"/>
    <w:rsid w:val="00044D42"/>
    <w:rsid w:val="00050172"/>
    <w:rsid w:val="000502AD"/>
    <w:rsid w:val="00050F97"/>
    <w:rsid w:val="000536DE"/>
    <w:rsid w:val="00054658"/>
    <w:rsid w:val="0005486A"/>
    <w:rsid w:val="000569E1"/>
    <w:rsid w:val="000615AC"/>
    <w:rsid w:val="00063452"/>
    <w:rsid w:val="00066431"/>
    <w:rsid w:val="00070262"/>
    <w:rsid w:val="0007049A"/>
    <w:rsid w:val="00074839"/>
    <w:rsid w:val="00074E69"/>
    <w:rsid w:val="000765FD"/>
    <w:rsid w:val="00080835"/>
    <w:rsid w:val="00084DC8"/>
    <w:rsid w:val="0008622E"/>
    <w:rsid w:val="00091BFC"/>
    <w:rsid w:val="000947FE"/>
    <w:rsid w:val="00095264"/>
    <w:rsid w:val="00097BC4"/>
    <w:rsid w:val="000A3667"/>
    <w:rsid w:val="000A674B"/>
    <w:rsid w:val="000A73FD"/>
    <w:rsid w:val="000B063B"/>
    <w:rsid w:val="000B0EAF"/>
    <w:rsid w:val="000B1FC6"/>
    <w:rsid w:val="000B2238"/>
    <w:rsid w:val="000B26BE"/>
    <w:rsid w:val="000B5952"/>
    <w:rsid w:val="000B5C19"/>
    <w:rsid w:val="000B5CAF"/>
    <w:rsid w:val="000B696B"/>
    <w:rsid w:val="000B7245"/>
    <w:rsid w:val="000C31CA"/>
    <w:rsid w:val="000C4787"/>
    <w:rsid w:val="000C61AC"/>
    <w:rsid w:val="000D26E3"/>
    <w:rsid w:val="000D4BAC"/>
    <w:rsid w:val="000D51FB"/>
    <w:rsid w:val="000D5317"/>
    <w:rsid w:val="000D6BB8"/>
    <w:rsid w:val="000E1CC7"/>
    <w:rsid w:val="000E53CA"/>
    <w:rsid w:val="000E5EE6"/>
    <w:rsid w:val="000F0C91"/>
    <w:rsid w:val="000F6D96"/>
    <w:rsid w:val="00100902"/>
    <w:rsid w:val="00101CB2"/>
    <w:rsid w:val="00103F32"/>
    <w:rsid w:val="0011042A"/>
    <w:rsid w:val="0011290F"/>
    <w:rsid w:val="0011695F"/>
    <w:rsid w:val="0011775A"/>
    <w:rsid w:val="00117C67"/>
    <w:rsid w:val="00120422"/>
    <w:rsid w:val="00123284"/>
    <w:rsid w:val="001245AD"/>
    <w:rsid w:val="001246D2"/>
    <w:rsid w:val="00124B2C"/>
    <w:rsid w:val="001260B6"/>
    <w:rsid w:val="0012627A"/>
    <w:rsid w:val="00127C83"/>
    <w:rsid w:val="00130FD3"/>
    <w:rsid w:val="00131AE4"/>
    <w:rsid w:val="001333FF"/>
    <w:rsid w:val="0013423F"/>
    <w:rsid w:val="00134AAE"/>
    <w:rsid w:val="00137D5F"/>
    <w:rsid w:val="00140CDD"/>
    <w:rsid w:val="001427E5"/>
    <w:rsid w:val="00143FC4"/>
    <w:rsid w:val="001444C0"/>
    <w:rsid w:val="001460AE"/>
    <w:rsid w:val="001504D7"/>
    <w:rsid w:val="001575A6"/>
    <w:rsid w:val="00157E6C"/>
    <w:rsid w:val="001615B4"/>
    <w:rsid w:val="00164AB5"/>
    <w:rsid w:val="00165757"/>
    <w:rsid w:val="00166F1B"/>
    <w:rsid w:val="00167C06"/>
    <w:rsid w:val="00171D1B"/>
    <w:rsid w:val="00172A51"/>
    <w:rsid w:val="0017786D"/>
    <w:rsid w:val="00180F81"/>
    <w:rsid w:val="00183072"/>
    <w:rsid w:val="00183F9F"/>
    <w:rsid w:val="0018464F"/>
    <w:rsid w:val="00190531"/>
    <w:rsid w:val="00190B28"/>
    <w:rsid w:val="001916FE"/>
    <w:rsid w:val="001921CB"/>
    <w:rsid w:val="001A015E"/>
    <w:rsid w:val="001A1C5C"/>
    <w:rsid w:val="001A1F0C"/>
    <w:rsid w:val="001A22DE"/>
    <w:rsid w:val="001A2ABF"/>
    <w:rsid w:val="001A2B0C"/>
    <w:rsid w:val="001A4BC7"/>
    <w:rsid w:val="001A7295"/>
    <w:rsid w:val="001A7A92"/>
    <w:rsid w:val="001B1506"/>
    <w:rsid w:val="001B3CF0"/>
    <w:rsid w:val="001B4E53"/>
    <w:rsid w:val="001B76A1"/>
    <w:rsid w:val="001B7FD8"/>
    <w:rsid w:val="001C0614"/>
    <w:rsid w:val="001C1A8F"/>
    <w:rsid w:val="001C55FF"/>
    <w:rsid w:val="001C5EBD"/>
    <w:rsid w:val="001D11E4"/>
    <w:rsid w:val="001D20EC"/>
    <w:rsid w:val="001D44B3"/>
    <w:rsid w:val="001D4F0E"/>
    <w:rsid w:val="001D5478"/>
    <w:rsid w:val="001D5DCF"/>
    <w:rsid w:val="001D674C"/>
    <w:rsid w:val="001E29A5"/>
    <w:rsid w:val="001E4F4A"/>
    <w:rsid w:val="001E5111"/>
    <w:rsid w:val="001F0113"/>
    <w:rsid w:val="001F1BB9"/>
    <w:rsid w:val="001F2EB3"/>
    <w:rsid w:val="001F3531"/>
    <w:rsid w:val="001F4DC2"/>
    <w:rsid w:val="001F530D"/>
    <w:rsid w:val="001F5D3D"/>
    <w:rsid w:val="001F6D90"/>
    <w:rsid w:val="00201A5B"/>
    <w:rsid w:val="00202848"/>
    <w:rsid w:val="002040E1"/>
    <w:rsid w:val="0020517C"/>
    <w:rsid w:val="002051BC"/>
    <w:rsid w:val="0020631A"/>
    <w:rsid w:val="002067D5"/>
    <w:rsid w:val="00212BA3"/>
    <w:rsid w:val="00213983"/>
    <w:rsid w:val="00214351"/>
    <w:rsid w:val="00214E7B"/>
    <w:rsid w:val="00222F99"/>
    <w:rsid w:val="002248C1"/>
    <w:rsid w:val="002359A0"/>
    <w:rsid w:val="00237AAD"/>
    <w:rsid w:val="002405CE"/>
    <w:rsid w:val="00246D68"/>
    <w:rsid w:val="00250589"/>
    <w:rsid w:val="00251EDB"/>
    <w:rsid w:val="00255C38"/>
    <w:rsid w:val="00260775"/>
    <w:rsid w:val="00267D83"/>
    <w:rsid w:val="00273C9F"/>
    <w:rsid w:val="002742D6"/>
    <w:rsid w:val="0027629C"/>
    <w:rsid w:val="00277933"/>
    <w:rsid w:val="00281EFB"/>
    <w:rsid w:val="00285D7E"/>
    <w:rsid w:val="00286F76"/>
    <w:rsid w:val="00287945"/>
    <w:rsid w:val="00294378"/>
    <w:rsid w:val="00294E74"/>
    <w:rsid w:val="00295D90"/>
    <w:rsid w:val="00295E65"/>
    <w:rsid w:val="00296937"/>
    <w:rsid w:val="002969AD"/>
    <w:rsid w:val="0029797B"/>
    <w:rsid w:val="002A21C1"/>
    <w:rsid w:val="002A4705"/>
    <w:rsid w:val="002A4C9A"/>
    <w:rsid w:val="002B20A4"/>
    <w:rsid w:val="002B6A74"/>
    <w:rsid w:val="002C0E97"/>
    <w:rsid w:val="002C344D"/>
    <w:rsid w:val="002C3EAC"/>
    <w:rsid w:val="002D1D43"/>
    <w:rsid w:val="002D39BC"/>
    <w:rsid w:val="002D43BF"/>
    <w:rsid w:val="002E08FD"/>
    <w:rsid w:val="002E4AA8"/>
    <w:rsid w:val="002E5C93"/>
    <w:rsid w:val="002E601A"/>
    <w:rsid w:val="002E7098"/>
    <w:rsid w:val="002F097C"/>
    <w:rsid w:val="002F3C99"/>
    <w:rsid w:val="002F4D4B"/>
    <w:rsid w:val="002F6787"/>
    <w:rsid w:val="002F7CCE"/>
    <w:rsid w:val="0030084A"/>
    <w:rsid w:val="00303113"/>
    <w:rsid w:val="00306B7C"/>
    <w:rsid w:val="0030702C"/>
    <w:rsid w:val="00307769"/>
    <w:rsid w:val="0030796E"/>
    <w:rsid w:val="00311DCD"/>
    <w:rsid w:val="00311E3C"/>
    <w:rsid w:val="00315F88"/>
    <w:rsid w:val="00316B3F"/>
    <w:rsid w:val="0031791F"/>
    <w:rsid w:val="00320218"/>
    <w:rsid w:val="0032095E"/>
    <w:rsid w:val="0032407E"/>
    <w:rsid w:val="0032494B"/>
    <w:rsid w:val="00324E4F"/>
    <w:rsid w:val="0033047B"/>
    <w:rsid w:val="00330A47"/>
    <w:rsid w:val="003311ED"/>
    <w:rsid w:val="00332D05"/>
    <w:rsid w:val="00334317"/>
    <w:rsid w:val="0033630B"/>
    <w:rsid w:val="00336D24"/>
    <w:rsid w:val="00336D75"/>
    <w:rsid w:val="0034219B"/>
    <w:rsid w:val="00343183"/>
    <w:rsid w:val="00343D74"/>
    <w:rsid w:val="003443EB"/>
    <w:rsid w:val="0034708B"/>
    <w:rsid w:val="003537D1"/>
    <w:rsid w:val="003544B3"/>
    <w:rsid w:val="00355E9F"/>
    <w:rsid w:val="00357BB2"/>
    <w:rsid w:val="003607E0"/>
    <w:rsid w:val="00361814"/>
    <w:rsid w:val="00362655"/>
    <w:rsid w:val="00370852"/>
    <w:rsid w:val="00374ECC"/>
    <w:rsid w:val="00385993"/>
    <w:rsid w:val="0038718D"/>
    <w:rsid w:val="0038762C"/>
    <w:rsid w:val="00390F1C"/>
    <w:rsid w:val="0039344D"/>
    <w:rsid w:val="00396DFD"/>
    <w:rsid w:val="003A2D07"/>
    <w:rsid w:val="003A3F85"/>
    <w:rsid w:val="003A632B"/>
    <w:rsid w:val="003A7393"/>
    <w:rsid w:val="003B0485"/>
    <w:rsid w:val="003B1E45"/>
    <w:rsid w:val="003B4432"/>
    <w:rsid w:val="003B57F2"/>
    <w:rsid w:val="003B5E48"/>
    <w:rsid w:val="003B6049"/>
    <w:rsid w:val="003B6118"/>
    <w:rsid w:val="003B75D0"/>
    <w:rsid w:val="003C1827"/>
    <w:rsid w:val="003C19D7"/>
    <w:rsid w:val="003C28ED"/>
    <w:rsid w:val="003C2AB8"/>
    <w:rsid w:val="003D214D"/>
    <w:rsid w:val="003D6771"/>
    <w:rsid w:val="003D7FF9"/>
    <w:rsid w:val="003E364B"/>
    <w:rsid w:val="003E3ACE"/>
    <w:rsid w:val="003E62E0"/>
    <w:rsid w:val="003E6821"/>
    <w:rsid w:val="003E68F6"/>
    <w:rsid w:val="003F05EE"/>
    <w:rsid w:val="003F2E38"/>
    <w:rsid w:val="003F32C1"/>
    <w:rsid w:val="003F3747"/>
    <w:rsid w:val="0040036A"/>
    <w:rsid w:val="00404C43"/>
    <w:rsid w:val="00407171"/>
    <w:rsid w:val="0041037D"/>
    <w:rsid w:val="00410CCB"/>
    <w:rsid w:val="004138F2"/>
    <w:rsid w:val="00413E6A"/>
    <w:rsid w:val="00413F04"/>
    <w:rsid w:val="0041404E"/>
    <w:rsid w:val="004149DA"/>
    <w:rsid w:val="0041553B"/>
    <w:rsid w:val="00415D8D"/>
    <w:rsid w:val="0042196E"/>
    <w:rsid w:val="00424384"/>
    <w:rsid w:val="0042488F"/>
    <w:rsid w:val="0042494B"/>
    <w:rsid w:val="00426350"/>
    <w:rsid w:val="00435C9E"/>
    <w:rsid w:val="00435EA6"/>
    <w:rsid w:val="00436501"/>
    <w:rsid w:val="00436516"/>
    <w:rsid w:val="004417C5"/>
    <w:rsid w:val="0044716B"/>
    <w:rsid w:val="00447E9B"/>
    <w:rsid w:val="00451336"/>
    <w:rsid w:val="00452224"/>
    <w:rsid w:val="00456B97"/>
    <w:rsid w:val="00456BC5"/>
    <w:rsid w:val="00456C18"/>
    <w:rsid w:val="00464EAC"/>
    <w:rsid w:val="004656F8"/>
    <w:rsid w:val="00466F66"/>
    <w:rsid w:val="00470ECB"/>
    <w:rsid w:val="00474A88"/>
    <w:rsid w:val="004760F8"/>
    <w:rsid w:val="00476369"/>
    <w:rsid w:val="00483E08"/>
    <w:rsid w:val="004840DC"/>
    <w:rsid w:val="004900F7"/>
    <w:rsid w:val="00492493"/>
    <w:rsid w:val="004966A5"/>
    <w:rsid w:val="00496C13"/>
    <w:rsid w:val="00497169"/>
    <w:rsid w:val="004A007E"/>
    <w:rsid w:val="004A244D"/>
    <w:rsid w:val="004A2E0C"/>
    <w:rsid w:val="004A367F"/>
    <w:rsid w:val="004A39DD"/>
    <w:rsid w:val="004A3BEA"/>
    <w:rsid w:val="004A716C"/>
    <w:rsid w:val="004B2593"/>
    <w:rsid w:val="004B2B4F"/>
    <w:rsid w:val="004B491E"/>
    <w:rsid w:val="004B58AB"/>
    <w:rsid w:val="004B5DAF"/>
    <w:rsid w:val="004C2301"/>
    <w:rsid w:val="004C76D3"/>
    <w:rsid w:val="004C7D40"/>
    <w:rsid w:val="004D00AB"/>
    <w:rsid w:val="004D1E4B"/>
    <w:rsid w:val="004D2A4E"/>
    <w:rsid w:val="004D42F8"/>
    <w:rsid w:val="004D674C"/>
    <w:rsid w:val="004D6D78"/>
    <w:rsid w:val="004D7BC6"/>
    <w:rsid w:val="004E0931"/>
    <w:rsid w:val="004E1E87"/>
    <w:rsid w:val="004E255B"/>
    <w:rsid w:val="004E3485"/>
    <w:rsid w:val="004E7B6A"/>
    <w:rsid w:val="004F1CD5"/>
    <w:rsid w:val="004F3DFA"/>
    <w:rsid w:val="00501431"/>
    <w:rsid w:val="00501960"/>
    <w:rsid w:val="00504457"/>
    <w:rsid w:val="00505622"/>
    <w:rsid w:val="00510381"/>
    <w:rsid w:val="005125A9"/>
    <w:rsid w:val="005132EC"/>
    <w:rsid w:val="00513FCA"/>
    <w:rsid w:val="00514683"/>
    <w:rsid w:val="00517A0C"/>
    <w:rsid w:val="00521716"/>
    <w:rsid w:val="00521963"/>
    <w:rsid w:val="0052252B"/>
    <w:rsid w:val="00532DBC"/>
    <w:rsid w:val="00535FEC"/>
    <w:rsid w:val="00537F89"/>
    <w:rsid w:val="00540151"/>
    <w:rsid w:val="00542614"/>
    <w:rsid w:val="005444D7"/>
    <w:rsid w:val="00545A36"/>
    <w:rsid w:val="005479E7"/>
    <w:rsid w:val="005518EA"/>
    <w:rsid w:val="005555AA"/>
    <w:rsid w:val="005572E7"/>
    <w:rsid w:val="00566923"/>
    <w:rsid w:val="00571AB6"/>
    <w:rsid w:val="0057494A"/>
    <w:rsid w:val="005802F3"/>
    <w:rsid w:val="005803E5"/>
    <w:rsid w:val="005817D6"/>
    <w:rsid w:val="0058207B"/>
    <w:rsid w:val="00587668"/>
    <w:rsid w:val="005879CE"/>
    <w:rsid w:val="005917FF"/>
    <w:rsid w:val="00592AFB"/>
    <w:rsid w:val="0059312A"/>
    <w:rsid w:val="00595D49"/>
    <w:rsid w:val="00596D2E"/>
    <w:rsid w:val="005975B2"/>
    <w:rsid w:val="005A2A9C"/>
    <w:rsid w:val="005A2D5D"/>
    <w:rsid w:val="005A363D"/>
    <w:rsid w:val="005A3C7A"/>
    <w:rsid w:val="005A5AD5"/>
    <w:rsid w:val="005B37D6"/>
    <w:rsid w:val="005B3F0C"/>
    <w:rsid w:val="005B5B2E"/>
    <w:rsid w:val="005B64F7"/>
    <w:rsid w:val="005B7352"/>
    <w:rsid w:val="005C3F98"/>
    <w:rsid w:val="005C4B6B"/>
    <w:rsid w:val="005C4E61"/>
    <w:rsid w:val="005D42C6"/>
    <w:rsid w:val="005D6270"/>
    <w:rsid w:val="005D6643"/>
    <w:rsid w:val="005D78A0"/>
    <w:rsid w:val="005D7D39"/>
    <w:rsid w:val="005E146C"/>
    <w:rsid w:val="005E2D3D"/>
    <w:rsid w:val="005E3229"/>
    <w:rsid w:val="005E4147"/>
    <w:rsid w:val="005E7273"/>
    <w:rsid w:val="005F00A2"/>
    <w:rsid w:val="005F260F"/>
    <w:rsid w:val="005F268A"/>
    <w:rsid w:val="005F339E"/>
    <w:rsid w:val="00605C30"/>
    <w:rsid w:val="00606885"/>
    <w:rsid w:val="0060723B"/>
    <w:rsid w:val="006102AE"/>
    <w:rsid w:val="006103C6"/>
    <w:rsid w:val="0061247C"/>
    <w:rsid w:val="0061407C"/>
    <w:rsid w:val="00616F8E"/>
    <w:rsid w:val="00620ECF"/>
    <w:rsid w:val="00624447"/>
    <w:rsid w:val="006312F4"/>
    <w:rsid w:val="00633F66"/>
    <w:rsid w:val="00636BD1"/>
    <w:rsid w:val="00637CE9"/>
    <w:rsid w:val="00637D49"/>
    <w:rsid w:val="00643FD5"/>
    <w:rsid w:val="0064542E"/>
    <w:rsid w:val="0065328A"/>
    <w:rsid w:val="0065347A"/>
    <w:rsid w:val="00653665"/>
    <w:rsid w:val="00654C3C"/>
    <w:rsid w:val="006565AA"/>
    <w:rsid w:val="00656D23"/>
    <w:rsid w:val="00660CBD"/>
    <w:rsid w:val="00662610"/>
    <w:rsid w:val="00665D93"/>
    <w:rsid w:val="006702C0"/>
    <w:rsid w:val="006704BE"/>
    <w:rsid w:val="00670747"/>
    <w:rsid w:val="0067489E"/>
    <w:rsid w:val="00676A15"/>
    <w:rsid w:val="00677BF7"/>
    <w:rsid w:val="0068118D"/>
    <w:rsid w:val="006812B0"/>
    <w:rsid w:val="00683940"/>
    <w:rsid w:val="006841E7"/>
    <w:rsid w:val="006855DA"/>
    <w:rsid w:val="00691833"/>
    <w:rsid w:val="00694A6F"/>
    <w:rsid w:val="006962C1"/>
    <w:rsid w:val="00697A47"/>
    <w:rsid w:val="006A21AD"/>
    <w:rsid w:val="006A7368"/>
    <w:rsid w:val="006B2B0C"/>
    <w:rsid w:val="006B432D"/>
    <w:rsid w:val="006B52BA"/>
    <w:rsid w:val="006B5ABB"/>
    <w:rsid w:val="006B632F"/>
    <w:rsid w:val="006B6333"/>
    <w:rsid w:val="006B6597"/>
    <w:rsid w:val="006C39E7"/>
    <w:rsid w:val="006C7CC2"/>
    <w:rsid w:val="006D061D"/>
    <w:rsid w:val="006D279B"/>
    <w:rsid w:val="006D4183"/>
    <w:rsid w:val="006D48C1"/>
    <w:rsid w:val="006D6787"/>
    <w:rsid w:val="006D7B4F"/>
    <w:rsid w:val="006D7E92"/>
    <w:rsid w:val="006E0B49"/>
    <w:rsid w:val="006E249D"/>
    <w:rsid w:val="006E287B"/>
    <w:rsid w:val="006E565B"/>
    <w:rsid w:val="006F013D"/>
    <w:rsid w:val="00702ED7"/>
    <w:rsid w:val="0070460C"/>
    <w:rsid w:val="00706EE7"/>
    <w:rsid w:val="00711208"/>
    <w:rsid w:val="00711418"/>
    <w:rsid w:val="00713CCB"/>
    <w:rsid w:val="007145CA"/>
    <w:rsid w:val="00720B4B"/>
    <w:rsid w:val="0072408C"/>
    <w:rsid w:val="00724C35"/>
    <w:rsid w:val="00725201"/>
    <w:rsid w:val="00726EB6"/>
    <w:rsid w:val="007309E8"/>
    <w:rsid w:val="0073219A"/>
    <w:rsid w:val="007321BE"/>
    <w:rsid w:val="00733DA2"/>
    <w:rsid w:val="00734AD1"/>
    <w:rsid w:val="00744438"/>
    <w:rsid w:val="00745E5B"/>
    <w:rsid w:val="00746E19"/>
    <w:rsid w:val="00756DE0"/>
    <w:rsid w:val="00760ED3"/>
    <w:rsid w:val="007615CE"/>
    <w:rsid w:val="007615D3"/>
    <w:rsid w:val="00761C80"/>
    <w:rsid w:val="0076224F"/>
    <w:rsid w:val="00763479"/>
    <w:rsid w:val="00767673"/>
    <w:rsid w:val="00767B75"/>
    <w:rsid w:val="007703E5"/>
    <w:rsid w:val="00772E2C"/>
    <w:rsid w:val="007745B4"/>
    <w:rsid w:val="007766B3"/>
    <w:rsid w:val="00776CB9"/>
    <w:rsid w:val="007809C5"/>
    <w:rsid w:val="00780D68"/>
    <w:rsid w:val="007814E1"/>
    <w:rsid w:val="00787853"/>
    <w:rsid w:val="0079042A"/>
    <w:rsid w:val="00790AF0"/>
    <w:rsid w:val="00793699"/>
    <w:rsid w:val="00793782"/>
    <w:rsid w:val="00796B6F"/>
    <w:rsid w:val="007978DF"/>
    <w:rsid w:val="007A03C8"/>
    <w:rsid w:val="007A1F3C"/>
    <w:rsid w:val="007A30BE"/>
    <w:rsid w:val="007A37BF"/>
    <w:rsid w:val="007A3C77"/>
    <w:rsid w:val="007A6B7F"/>
    <w:rsid w:val="007A72C1"/>
    <w:rsid w:val="007B1979"/>
    <w:rsid w:val="007B26E9"/>
    <w:rsid w:val="007B392E"/>
    <w:rsid w:val="007B680F"/>
    <w:rsid w:val="007B6B66"/>
    <w:rsid w:val="007B789D"/>
    <w:rsid w:val="007C0ED4"/>
    <w:rsid w:val="007C41C4"/>
    <w:rsid w:val="007C6990"/>
    <w:rsid w:val="007D16C3"/>
    <w:rsid w:val="007D51B0"/>
    <w:rsid w:val="007D6685"/>
    <w:rsid w:val="007E166D"/>
    <w:rsid w:val="007E670F"/>
    <w:rsid w:val="007E6F49"/>
    <w:rsid w:val="007E7D0D"/>
    <w:rsid w:val="007F0900"/>
    <w:rsid w:val="007F351E"/>
    <w:rsid w:val="007F45C3"/>
    <w:rsid w:val="007F4AD5"/>
    <w:rsid w:val="007F621B"/>
    <w:rsid w:val="007F6A5C"/>
    <w:rsid w:val="007F6E31"/>
    <w:rsid w:val="007F7BE1"/>
    <w:rsid w:val="008003E5"/>
    <w:rsid w:val="00804B2A"/>
    <w:rsid w:val="00806384"/>
    <w:rsid w:val="00807EB9"/>
    <w:rsid w:val="008122E3"/>
    <w:rsid w:val="00812C79"/>
    <w:rsid w:val="00813101"/>
    <w:rsid w:val="008158DB"/>
    <w:rsid w:val="00816F13"/>
    <w:rsid w:val="00820055"/>
    <w:rsid w:val="008212BA"/>
    <w:rsid w:val="008223EA"/>
    <w:rsid w:val="00822F89"/>
    <w:rsid w:val="00823ECB"/>
    <w:rsid w:val="0082438A"/>
    <w:rsid w:val="00824B97"/>
    <w:rsid w:val="00827E8E"/>
    <w:rsid w:val="0083049F"/>
    <w:rsid w:val="00831EA6"/>
    <w:rsid w:val="00840579"/>
    <w:rsid w:val="00842AC1"/>
    <w:rsid w:val="0084319A"/>
    <w:rsid w:val="00846C48"/>
    <w:rsid w:val="00846FD5"/>
    <w:rsid w:val="00850047"/>
    <w:rsid w:val="00857F5F"/>
    <w:rsid w:val="00861A59"/>
    <w:rsid w:val="00862D11"/>
    <w:rsid w:val="00863512"/>
    <w:rsid w:val="00866E7B"/>
    <w:rsid w:val="0086761A"/>
    <w:rsid w:val="0087062D"/>
    <w:rsid w:val="0087096F"/>
    <w:rsid w:val="0087268D"/>
    <w:rsid w:val="00875034"/>
    <w:rsid w:val="00875D09"/>
    <w:rsid w:val="008776CF"/>
    <w:rsid w:val="00882149"/>
    <w:rsid w:val="0088396D"/>
    <w:rsid w:val="0088448A"/>
    <w:rsid w:val="00885083"/>
    <w:rsid w:val="0088627E"/>
    <w:rsid w:val="00886F37"/>
    <w:rsid w:val="00887100"/>
    <w:rsid w:val="00894A5A"/>
    <w:rsid w:val="008954B8"/>
    <w:rsid w:val="00896891"/>
    <w:rsid w:val="00897CE8"/>
    <w:rsid w:val="008A08A4"/>
    <w:rsid w:val="008A0BDC"/>
    <w:rsid w:val="008A6293"/>
    <w:rsid w:val="008B03E8"/>
    <w:rsid w:val="008B2305"/>
    <w:rsid w:val="008B4289"/>
    <w:rsid w:val="008B6D33"/>
    <w:rsid w:val="008B75AF"/>
    <w:rsid w:val="008C08BC"/>
    <w:rsid w:val="008C0AAA"/>
    <w:rsid w:val="008C3459"/>
    <w:rsid w:val="008C5A04"/>
    <w:rsid w:val="008C6367"/>
    <w:rsid w:val="008C6BD9"/>
    <w:rsid w:val="008D07B7"/>
    <w:rsid w:val="008D57C6"/>
    <w:rsid w:val="008E1372"/>
    <w:rsid w:val="008E1E2D"/>
    <w:rsid w:val="008E2912"/>
    <w:rsid w:val="008F1407"/>
    <w:rsid w:val="008F1C37"/>
    <w:rsid w:val="008F472A"/>
    <w:rsid w:val="008F7D31"/>
    <w:rsid w:val="00902A8C"/>
    <w:rsid w:val="00903185"/>
    <w:rsid w:val="009056E4"/>
    <w:rsid w:val="00906F2F"/>
    <w:rsid w:val="00906F39"/>
    <w:rsid w:val="00910B18"/>
    <w:rsid w:val="0091209C"/>
    <w:rsid w:val="00914084"/>
    <w:rsid w:val="009141F0"/>
    <w:rsid w:val="00916A66"/>
    <w:rsid w:val="00916F50"/>
    <w:rsid w:val="009200A7"/>
    <w:rsid w:val="0092247D"/>
    <w:rsid w:val="00922B30"/>
    <w:rsid w:val="00923C6B"/>
    <w:rsid w:val="00924A48"/>
    <w:rsid w:val="00926FBB"/>
    <w:rsid w:val="00926FDF"/>
    <w:rsid w:val="009308D8"/>
    <w:rsid w:val="00932CF0"/>
    <w:rsid w:val="0093392D"/>
    <w:rsid w:val="009352A5"/>
    <w:rsid w:val="009410D3"/>
    <w:rsid w:val="009413FC"/>
    <w:rsid w:val="00941797"/>
    <w:rsid w:val="009430B7"/>
    <w:rsid w:val="00943468"/>
    <w:rsid w:val="00943A93"/>
    <w:rsid w:val="009445BA"/>
    <w:rsid w:val="009468D2"/>
    <w:rsid w:val="00946CCA"/>
    <w:rsid w:val="00947418"/>
    <w:rsid w:val="00950119"/>
    <w:rsid w:val="00952E1D"/>
    <w:rsid w:val="00953F9B"/>
    <w:rsid w:val="00954219"/>
    <w:rsid w:val="00954DFA"/>
    <w:rsid w:val="00965A6C"/>
    <w:rsid w:val="00965B14"/>
    <w:rsid w:val="00967489"/>
    <w:rsid w:val="00967526"/>
    <w:rsid w:val="00974ED7"/>
    <w:rsid w:val="009778C2"/>
    <w:rsid w:val="00980315"/>
    <w:rsid w:val="0098056B"/>
    <w:rsid w:val="00982034"/>
    <w:rsid w:val="00985134"/>
    <w:rsid w:val="00985808"/>
    <w:rsid w:val="009862C4"/>
    <w:rsid w:val="00987C83"/>
    <w:rsid w:val="009916D2"/>
    <w:rsid w:val="009945A8"/>
    <w:rsid w:val="0099514F"/>
    <w:rsid w:val="0099563B"/>
    <w:rsid w:val="00996C05"/>
    <w:rsid w:val="00996D2B"/>
    <w:rsid w:val="00996D5C"/>
    <w:rsid w:val="009A28A4"/>
    <w:rsid w:val="009A5387"/>
    <w:rsid w:val="009B024C"/>
    <w:rsid w:val="009B0DE9"/>
    <w:rsid w:val="009B1018"/>
    <w:rsid w:val="009B550C"/>
    <w:rsid w:val="009B5B27"/>
    <w:rsid w:val="009B649E"/>
    <w:rsid w:val="009C02A8"/>
    <w:rsid w:val="009C17AF"/>
    <w:rsid w:val="009C3257"/>
    <w:rsid w:val="009C3860"/>
    <w:rsid w:val="009C4D27"/>
    <w:rsid w:val="009C4D35"/>
    <w:rsid w:val="009C4EE9"/>
    <w:rsid w:val="009C7EAA"/>
    <w:rsid w:val="009D00A6"/>
    <w:rsid w:val="009D198B"/>
    <w:rsid w:val="009D46EC"/>
    <w:rsid w:val="009D48FE"/>
    <w:rsid w:val="009D6A67"/>
    <w:rsid w:val="009D6C9B"/>
    <w:rsid w:val="009E6786"/>
    <w:rsid w:val="009F0CE5"/>
    <w:rsid w:val="009F48C5"/>
    <w:rsid w:val="009F75BE"/>
    <w:rsid w:val="00A006F8"/>
    <w:rsid w:val="00A02B19"/>
    <w:rsid w:val="00A1268D"/>
    <w:rsid w:val="00A161A4"/>
    <w:rsid w:val="00A24688"/>
    <w:rsid w:val="00A25D32"/>
    <w:rsid w:val="00A260AB"/>
    <w:rsid w:val="00A2698B"/>
    <w:rsid w:val="00A269A7"/>
    <w:rsid w:val="00A276DB"/>
    <w:rsid w:val="00A3096D"/>
    <w:rsid w:val="00A30AFA"/>
    <w:rsid w:val="00A35CAA"/>
    <w:rsid w:val="00A36B25"/>
    <w:rsid w:val="00A36C0C"/>
    <w:rsid w:val="00A3774F"/>
    <w:rsid w:val="00A410BC"/>
    <w:rsid w:val="00A41CBC"/>
    <w:rsid w:val="00A41D12"/>
    <w:rsid w:val="00A420A8"/>
    <w:rsid w:val="00A4646B"/>
    <w:rsid w:val="00A46966"/>
    <w:rsid w:val="00A50C3D"/>
    <w:rsid w:val="00A532FA"/>
    <w:rsid w:val="00A54DB2"/>
    <w:rsid w:val="00A54EC6"/>
    <w:rsid w:val="00A57055"/>
    <w:rsid w:val="00A571C9"/>
    <w:rsid w:val="00A607DA"/>
    <w:rsid w:val="00A62A38"/>
    <w:rsid w:val="00A62C41"/>
    <w:rsid w:val="00A6412F"/>
    <w:rsid w:val="00A66063"/>
    <w:rsid w:val="00A66202"/>
    <w:rsid w:val="00A665D3"/>
    <w:rsid w:val="00A7171F"/>
    <w:rsid w:val="00A718A9"/>
    <w:rsid w:val="00A71940"/>
    <w:rsid w:val="00A76448"/>
    <w:rsid w:val="00A76EE2"/>
    <w:rsid w:val="00A77225"/>
    <w:rsid w:val="00A83263"/>
    <w:rsid w:val="00A92B11"/>
    <w:rsid w:val="00A92FE8"/>
    <w:rsid w:val="00A93555"/>
    <w:rsid w:val="00A94ACE"/>
    <w:rsid w:val="00A94B4E"/>
    <w:rsid w:val="00A95169"/>
    <w:rsid w:val="00A953EC"/>
    <w:rsid w:val="00A96B8D"/>
    <w:rsid w:val="00A96BE7"/>
    <w:rsid w:val="00A97299"/>
    <w:rsid w:val="00AA09B6"/>
    <w:rsid w:val="00AA2C51"/>
    <w:rsid w:val="00AA31A0"/>
    <w:rsid w:val="00AA46C5"/>
    <w:rsid w:val="00AA6CAF"/>
    <w:rsid w:val="00AB0F2C"/>
    <w:rsid w:val="00AB351E"/>
    <w:rsid w:val="00AB4934"/>
    <w:rsid w:val="00AC039D"/>
    <w:rsid w:val="00AD1D06"/>
    <w:rsid w:val="00AD62B6"/>
    <w:rsid w:val="00AD7171"/>
    <w:rsid w:val="00AE55A3"/>
    <w:rsid w:val="00AE63C2"/>
    <w:rsid w:val="00AF0975"/>
    <w:rsid w:val="00AF3A46"/>
    <w:rsid w:val="00AF4240"/>
    <w:rsid w:val="00AF6C05"/>
    <w:rsid w:val="00B01755"/>
    <w:rsid w:val="00B02EB2"/>
    <w:rsid w:val="00B1066B"/>
    <w:rsid w:val="00B12BD9"/>
    <w:rsid w:val="00B1471D"/>
    <w:rsid w:val="00B14D66"/>
    <w:rsid w:val="00B17512"/>
    <w:rsid w:val="00B20D9E"/>
    <w:rsid w:val="00B23D2B"/>
    <w:rsid w:val="00B30095"/>
    <w:rsid w:val="00B3304D"/>
    <w:rsid w:val="00B347E9"/>
    <w:rsid w:val="00B35E82"/>
    <w:rsid w:val="00B37383"/>
    <w:rsid w:val="00B37DB8"/>
    <w:rsid w:val="00B43967"/>
    <w:rsid w:val="00B443AC"/>
    <w:rsid w:val="00B46EA3"/>
    <w:rsid w:val="00B53E88"/>
    <w:rsid w:val="00B553CC"/>
    <w:rsid w:val="00B5748B"/>
    <w:rsid w:val="00B602C1"/>
    <w:rsid w:val="00B604B1"/>
    <w:rsid w:val="00B61F78"/>
    <w:rsid w:val="00B623A0"/>
    <w:rsid w:val="00B62621"/>
    <w:rsid w:val="00B62B24"/>
    <w:rsid w:val="00B66CA6"/>
    <w:rsid w:val="00B7466C"/>
    <w:rsid w:val="00B7781F"/>
    <w:rsid w:val="00B806F6"/>
    <w:rsid w:val="00B819C0"/>
    <w:rsid w:val="00B87B06"/>
    <w:rsid w:val="00B9202A"/>
    <w:rsid w:val="00B936F5"/>
    <w:rsid w:val="00B942CD"/>
    <w:rsid w:val="00B96613"/>
    <w:rsid w:val="00BA0031"/>
    <w:rsid w:val="00BA041A"/>
    <w:rsid w:val="00BA482B"/>
    <w:rsid w:val="00BA4EBC"/>
    <w:rsid w:val="00BA7465"/>
    <w:rsid w:val="00BB54B8"/>
    <w:rsid w:val="00BC1878"/>
    <w:rsid w:val="00BC1D07"/>
    <w:rsid w:val="00BC49A6"/>
    <w:rsid w:val="00BC5B01"/>
    <w:rsid w:val="00BC5FEA"/>
    <w:rsid w:val="00BD29D9"/>
    <w:rsid w:val="00BD3B21"/>
    <w:rsid w:val="00BD4113"/>
    <w:rsid w:val="00BD4D48"/>
    <w:rsid w:val="00BD61AE"/>
    <w:rsid w:val="00BE608C"/>
    <w:rsid w:val="00BE6FE9"/>
    <w:rsid w:val="00BF1239"/>
    <w:rsid w:val="00BF2667"/>
    <w:rsid w:val="00C00DD5"/>
    <w:rsid w:val="00C01422"/>
    <w:rsid w:val="00C01BC0"/>
    <w:rsid w:val="00C02E67"/>
    <w:rsid w:val="00C044F2"/>
    <w:rsid w:val="00C04E8F"/>
    <w:rsid w:val="00C077E1"/>
    <w:rsid w:val="00C11CCB"/>
    <w:rsid w:val="00C26B5D"/>
    <w:rsid w:val="00C27649"/>
    <w:rsid w:val="00C2769C"/>
    <w:rsid w:val="00C331E7"/>
    <w:rsid w:val="00C33459"/>
    <w:rsid w:val="00C33576"/>
    <w:rsid w:val="00C3362E"/>
    <w:rsid w:val="00C36258"/>
    <w:rsid w:val="00C36CB6"/>
    <w:rsid w:val="00C404B3"/>
    <w:rsid w:val="00C40BA4"/>
    <w:rsid w:val="00C40E93"/>
    <w:rsid w:val="00C439FE"/>
    <w:rsid w:val="00C43FBD"/>
    <w:rsid w:val="00C4554D"/>
    <w:rsid w:val="00C46171"/>
    <w:rsid w:val="00C47291"/>
    <w:rsid w:val="00C50632"/>
    <w:rsid w:val="00C516A5"/>
    <w:rsid w:val="00C55925"/>
    <w:rsid w:val="00C564D5"/>
    <w:rsid w:val="00C61BF7"/>
    <w:rsid w:val="00C64520"/>
    <w:rsid w:val="00C65E58"/>
    <w:rsid w:val="00C65FA2"/>
    <w:rsid w:val="00C67621"/>
    <w:rsid w:val="00C678B0"/>
    <w:rsid w:val="00C7033D"/>
    <w:rsid w:val="00C7639A"/>
    <w:rsid w:val="00C91582"/>
    <w:rsid w:val="00C93742"/>
    <w:rsid w:val="00C93A06"/>
    <w:rsid w:val="00C93B88"/>
    <w:rsid w:val="00C945F4"/>
    <w:rsid w:val="00C96E66"/>
    <w:rsid w:val="00C97499"/>
    <w:rsid w:val="00C978FB"/>
    <w:rsid w:val="00CA21E9"/>
    <w:rsid w:val="00CA6341"/>
    <w:rsid w:val="00CA6434"/>
    <w:rsid w:val="00CB24D6"/>
    <w:rsid w:val="00CB2E49"/>
    <w:rsid w:val="00CB42A9"/>
    <w:rsid w:val="00CB4EEE"/>
    <w:rsid w:val="00CB630D"/>
    <w:rsid w:val="00CB6884"/>
    <w:rsid w:val="00CC2F14"/>
    <w:rsid w:val="00CC68CD"/>
    <w:rsid w:val="00CC7553"/>
    <w:rsid w:val="00CD0AC5"/>
    <w:rsid w:val="00CD15CC"/>
    <w:rsid w:val="00CD1AB0"/>
    <w:rsid w:val="00CD2B11"/>
    <w:rsid w:val="00CD51D3"/>
    <w:rsid w:val="00CE22E9"/>
    <w:rsid w:val="00CE71AF"/>
    <w:rsid w:val="00CF1635"/>
    <w:rsid w:val="00CF5B9A"/>
    <w:rsid w:val="00CF7021"/>
    <w:rsid w:val="00D01DC1"/>
    <w:rsid w:val="00D022E8"/>
    <w:rsid w:val="00D0410C"/>
    <w:rsid w:val="00D0628A"/>
    <w:rsid w:val="00D0671A"/>
    <w:rsid w:val="00D15078"/>
    <w:rsid w:val="00D158B8"/>
    <w:rsid w:val="00D15D35"/>
    <w:rsid w:val="00D1775F"/>
    <w:rsid w:val="00D209FC"/>
    <w:rsid w:val="00D2402A"/>
    <w:rsid w:val="00D24129"/>
    <w:rsid w:val="00D27C59"/>
    <w:rsid w:val="00D32280"/>
    <w:rsid w:val="00D3463A"/>
    <w:rsid w:val="00D360EB"/>
    <w:rsid w:val="00D36425"/>
    <w:rsid w:val="00D374C9"/>
    <w:rsid w:val="00D40F90"/>
    <w:rsid w:val="00D42347"/>
    <w:rsid w:val="00D447E7"/>
    <w:rsid w:val="00D44890"/>
    <w:rsid w:val="00D450DB"/>
    <w:rsid w:val="00D50821"/>
    <w:rsid w:val="00D5491C"/>
    <w:rsid w:val="00D56E65"/>
    <w:rsid w:val="00D60449"/>
    <w:rsid w:val="00D61BD3"/>
    <w:rsid w:val="00D626BB"/>
    <w:rsid w:val="00D63D8B"/>
    <w:rsid w:val="00D67471"/>
    <w:rsid w:val="00D70345"/>
    <w:rsid w:val="00D70CF0"/>
    <w:rsid w:val="00D721E7"/>
    <w:rsid w:val="00D73B9B"/>
    <w:rsid w:val="00D75181"/>
    <w:rsid w:val="00D75F6E"/>
    <w:rsid w:val="00D8039F"/>
    <w:rsid w:val="00D81694"/>
    <w:rsid w:val="00D83ABD"/>
    <w:rsid w:val="00D848ED"/>
    <w:rsid w:val="00D87230"/>
    <w:rsid w:val="00D8735F"/>
    <w:rsid w:val="00D91863"/>
    <w:rsid w:val="00D95123"/>
    <w:rsid w:val="00D9704F"/>
    <w:rsid w:val="00D97CA7"/>
    <w:rsid w:val="00DA2774"/>
    <w:rsid w:val="00DA2C67"/>
    <w:rsid w:val="00DA2EF7"/>
    <w:rsid w:val="00DA3BA4"/>
    <w:rsid w:val="00DA470C"/>
    <w:rsid w:val="00DB121A"/>
    <w:rsid w:val="00DB1504"/>
    <w:rsid w:val="00DB200A"/>
    <w:rsid w:val="00DB3DBC"/>
    <w:rsid w:val="00DB430C"/>
    <w:rsid w:val="00DB4668"/>
    <w:rsid w:val="00DB67B9"/>
    <w:rsid w:val="00DC0BFB"/>
    <w:rsid w:val="00DC0F74"/>
    <w:rsid w:val="00DC2F05"/>
    <w:rsid w:val="00DC40BB"/>
    <w:rsid w:val="00DC5247"/>
    <w:rsid w:val="00DC78AB"/>
    <w:rsid w:val="00DD01B1"/>
    <w:rsid w:val="00DD0B22"/>
    <w:rsid w:val="00DD13CE"/>
    <w:rsid w:val="00DD2EBE"/>
    <w:rsid w:val="00DD3A3E"/>
    <w:rsid w:val="00DD42BF"/>
    <w:rsid w:val="00DD63D8"/>
    <w:rsid w:val="00DD71CA"/>
    <w:rsid w:val="00DD74EA"/>
    <w:rsid w:val="00DE099E"/>
    <w:rsid w:val="00DE3CE3"/>
    <w:rsid w:val="00DE4E34"/>
    <w:rsid w:val="00DE50E4"/>
    <w:rsid w:val="00DE70F7"/>
    <w:rsid w:val="00DF2531"/>
    <w:rsid w:val="00DF257E"/>
    <w:rsid w:val="00DF2876"/>
    <w:rsid w:val="00DF4DF6"/>
    <w:rsid w:val="00DF59E4"/>
    <w:rsid w:val="00DF5F4B"/>
    <w:rsid w:val="00DF7FB4"/>
    <w:rsid w:val="00E0303B"/>
    <w:rsid w:val="00E03409"/>
    <w:rsid w:val="00E047DE"/>
    <w:rsid w:val="00E04EAD"/>
    <w:rsid w:val="00E05D81"/>
    <w:rsid w:val="00E06B64"/>
    <w:rsid w:val="00E10BC1"/>
    <w:rsid w:val="00E1107E"/>
    <w:rsid w:val="00E12139"/>
    <w:rsid w:val="00E17364"/>
    <w:rsid w:val="00E17366"/>
    <w:rsid w:val="00E22DC4"/>
    <w:rsid w:val="00E23AC6"/>
    <w:rsid w:val="00E23BEF"/>
    <w:rsid w:val="00E244A3"/>
    <w:rsid w:val="00E355C4"/>
    <w:rsid w:val="00E42D93"/>
    <w:rsid w:val="00E43F20"/>
    <w:rsid w:val="00E45FBD"/>
    <w:rsid w:val="00E542AE"/>
    <w:rsid w:val="00E5433F"/>
    <w:rsid w:val="00E54ACF"/>
    <w:rsid w:val="00E55686"/>
    <w:rsid w:val="00E55E03"/>
    <w:rsid w:val="00E568AE"/>
    <w:rsid w:val="00E5743D"/>
    <w:rsid w:val="00E606CE"/>
    <w:rsid w:val="00E60EE5"/>
    <w:rsid w:val="00E6120F"/>
    <w:rsid w:val="00E6318C"/>
    <w:rsid w:val="00E6350A"/>
    <w:rsid w:val="00E65BFF"/>
    <w:rsid w:val="00E66004"/>
    <w:rsid w:val="00E663F6"/>
    <w:rsid w:val="00E70F84"/>
    <w:rsid w:val="00E72CC0"/>
    <w:rsid w:val="00E7402C"/>
    <w:rsid w:val="00E743F3"/>
    <w:rsid w:val="00E75C56"/>
    <w:rsid w:val="00E77125"/>
    <w:rsid w:val="00E8199E"/>
    <w:rsid w:val="00E81C18"/>
    <w:rsid w:val="00E85D93"/>
    <w:rsid w:val="00E86BD0"/>
    <w:rsid w:val="00E86F03"/>
    <w:rsid w:val="00E9039F"/>
    <w:rsid w:val="00E913F5"/>
    <w:rsid w:val="00E95988"/>
    <w:rsid w:val="00E959D9"/>
    <w:rsid w:val="00E97025"/>
    <w:rsid w:val="00EA2941"/>
    <w:rsid w:val="00EA38CF"/>
    <w:rsid w:val="00EA47D5"/>
    <w:rsid w:val="00EB16A0"/>
    <w:rsid w:val="00EB34D9"/>
    <w:rsid w:val="00EB43C0"/>
    <w:rsid w:val="00EB44FF"/>
    <w:rsid w:val="00EB6393"/>
    <w:rsid w:val="00EC1887"/>
    <w:rsid w:val="00EC44D2"/>
    <w:rsid w:val="00ED3796"/>
    <w:rsid w:val="00ED510E"/>
    <w:rsid w:val="00ED6473"/>
    <w:rsid w:val="00ED7C4F"/>
    <w:rsid w:val="00EE145E"/>
    <w:rsid w:val="00EE1FA9"/>
    <w:rsid w:val="00EF05DE"/>
    <w:rsid w:val="00EF0945"/>
    <w:rsid w:val="00EF38C0"/>
    <w:rsid w:val="00EF3CBB"/>
    <w:rsid w:val="00EF6077"/>
    <w:rsid w:val="00EF7BD7"/>
    <w:rsid w:val="00F00C55"/>
    <w:rsid w:val="00F0128A"/>
    <w:rsid w:val="00F026BF"/>
    <w:rsid w:val="00F0421D"/>
    <w:rsid w:val="00F04F9F"/>
    <w:rsid w:val="00F052CA"/>
    <w:rsid w:val="00F05D26"/>
    <w:rsid w:val="00F11E40"/>
    <w:rsid w:val="00F13700"/>
    <w:rsid w:val="00F13877"/>
    <w:rsid w:val="00F14275"/>
    <w:rsid w:val="00F22650"/>
    <w:rsid w:val="00F2293C"/>
    <w:rsid w:val="00F23D84"/>
    <w:rsid w:val="00F2421E"/>
    <w:rsid w:val="00F26DEE"/>
    <w:rsid w:val="00F370DD"/>
    <w:rsid w:val="00F4028B"/>
    <w:rsid w:val="00F40F92"/>
    <w:rsid w:val="00F42FBB"/>
    <w:rsid w:val="00F44B28"/>
    <w:rsid w:val="00F45E57"/>
    <w:rsid w:val="00F46B9F"/>
    <w:rsid w:val="00F47A2E"/>
    <w:rsid w:val="00F47C72"/>
    <w:rsid w:val="00F51C08"/>
    <w:rsid w:val="00F549FB"/>
    <w:rsid w:val="00F56A39"/>
    <w:rsid w:val="00F57E63"/>
    <w:rsid w:val="00F62354"/>
    <w:rsid w:val="00F6391D"/>
    <w:rsid w:val="00F63B30"/>
    <w:rsid w:val="00F65FC1"/>
    <w:rsid w:val="00F66015"/>
    <w:rsid w:val="00F66CE9"/>
    <w:rsid w:val="00F67119"/>
    <w:rsid w:val="00F708CB"/>
    <w:rsid w:val="00F731DF"/>
    <w:rsid w:val="00F770A2"/>
    <w:rsid w:val="00F77BD4"/>
    <w:rsid w:val="00F77E67"/>
    <w:rsid w:val="00F80077"/>
    <w:rsid w:val="00F80A7B"/>
    <w:rsid w:val="00F812E3"/>
    <w:rsid w:val="00F8230A"/>
    <w:rsid w:val="00F829DE"/>
    <w:rsid w:val="00F82B14"/>
    <w:rsid w:val="00F87AEF"/>
    <w:rsid w:val="00F92173"/>
    <w:rsid w:val="00F92641"/>
    <w:rsid w:val="00F95C5E"/>
    <w:rsid w:val="00FA1BE9"/>
    <w:rsid w:val="00FA1FF2"/>
    <w:rsid w:val="00FA337F"/>
    <w:rsid w:val="00FA453E"/>
    <w:rsid w:val="00FA5A93"/>
    <w:rsid w:val="00FB038A"/>
    <w:rsid w:val="00FB06C5"/>
    <w:rsid w:val="00FB267E"/>
    <w:rsid w:val="00FB3F4D"/>
    <w:rsid w:val="00FB45B1"/>
    <w:rsid w:val="00FB622E"/>
    <w:rsid w:val="00FB638E"/>
    <w:rsid w:val="00FC1AE2"/>
    <w:rsid w:val="00FC2638"/>
    <w:rsid w:val="00FD466E"/>
    <w:rsid w:val="00FD570A"/>
    <w:rsid w:val="00FE224C"/>
    <w:rsid w:val="00FE42F0"/>
    <w:rsid w:val="00FE710F"/>
    <w:rsid w:val="00FF2F76"/>
    <w:rsid w:val="00FF58A0"/>
    <w:rsid w:val="00FF7431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FC1525-747C-46C3-BBA4-B8BB22B1F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0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0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fantasy</dc:creator>
  <cp:keywords/>
  <dc:description/>
  <cp:lastModifiedBy>shi fantasy</cp:lastModifiedBy>
  <cp:revision>5</cp:revision>
  <dcterms:created xsi:type="dcterms:W3CDTF">2016-11-27T08:17:00Z</dcterms:created>
  <dcterms:modified xsi:type="dcterms:W3CDTF">2016-12-05T06:00:00Z</dcterms:modified>
</cp:coreProperties>
</file>